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110B5" w14:textId="64D6697F" w:rsidR="00EC0676" w:rsidRPr="00911F41" w:rsidRDefault="00911F41">
      <w:pPr>
        <w:rPr>
          <w:rFonts w:ascii="Times New Roman" w:hAnsi="Times New Roman" w:cs="Times New Roman"/>
          <w:sz w:val="24"/>
          <w:szCs w:val="24"/>
        </w:rPr>
      </w:pPr>
      <w:bookmarkStart w:id="0" w:name="_Hlk116579178"/>
      <w:r w:rsidRPr="0038060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276ED" w:rsidRPr="0038060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060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1F41">
        <w:rPr>
          <w:rFonts w:ascii="Times New Roman" w:hAnsi="Times New Roman" w:cs="Times New Roman"/>
          <w:sz w:val="24"/>
          <w:szCs w:val="24"/>
        </w:rPr>
        <w:t xml:space="preserve"> Information of primary antibodies used in the </w:t>
      </w:r>
      <w:r w:rsidR="009822E6">
        <w:rPr>
          <w:rFonts w:ascii="Times New Roman" w:hAnsi="Times New Roman" w:cs="Times New Roman"/>
          <w:sz w:val="24"/>
          <w:szCs w:val="24"/>
        </w:rPr>
        <w:t>m</w:t>
      </w:r>
      <w:r w:rsidR="009822E6" w:rsidRPr="009822E6">
        <w:rPr>
          <w:rFonts w:ascii="Times New Roman" w:hAnsi="Times New Roman" w:cs="Times New Roman"/>
          <w:sz w:val="24"/>
          <w:szCs w:val="24"/>
        </w:rPr>
        <w:t>ultiple</w:t>
      </w:r>
      <w:r w:rsidR="009822E6">
        <w:rPr>
          <w:rFonts w:ascii="Times New Roman" w:hAnsi="Times New Roman" w:cs="Times New Roman"/>
          <w:sz w:val="24"/>
          <w:szCs w:val="24"/>
        </w:rPr>
        <w:t>x</w:t>
      </w:r>
      <w:r w:rsidR="009822E6" w:rsidRPr="009822E6">
        <w:rPr>
          <w:rFonts w:ascii="Times New Roman" w:hAnsi="Times New Roman" w:cs="Times New Roman"/>
          <w:sz w:val="24"/>
          <w:szCs w:val="24"/>
        </w:rPr>
        <w:t xml:space="preserve"> immunofluorescence</w:t>
      </w:r>
      <w:r w:rsidR="009822E6">
        <w:rPr>
          <w:rFonts w:ascii="Times New Roman" w:hAnsi="Times New Roman" w:cs="Times New Roman"/>
          <w:sz w:val="24"/>
          <w:szCs w:val="24"/>
        </w:rPr>
        <w:t xml:space="preserve"> test</w:t>
      </w:r>
      <w:r w:rsidRPr="00911F41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3F25BAD" w14:textId="5974A844" w:rsidR="00911F41" w:rsidRDefault="00911F4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608"/>
        <w:gridCol w:w="1608"/>
        <w:gridCol w:w="1608"/>
        <w:gridCol w:w="1608"/>
      </w:tblGrid>
      <w:tr w:rsidR="003E1025" w14:paraId="6B126ECB" w14:textId="77777777" w:rsidTr="00B01222">
        <w:tc>
          <w:tcPr>
            <w:tcW w:w="1864" w:type="dxa"/>
            <w:tcBorders>
              <w:top w:val="single" w:sz="12" w:space="0" w:color="auto"/>
              <w:bottom w:val="single" w:sz="4" w:space="0" w:color="auto"/>
            </w:tcBorders>
          </w:tcPr>
          <w:p w14:paraId="17BD0473" w14:textId="5D382A55" w:rsidR="003E1025" w:rsidRPr="00704AB5" w:rsidRDefault="003E102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ker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49607F94" w14:textId="396D70A9" w:rsidR="003E1025" w:rsidRPr="00704AB5" w:rsidRDefault="003E102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160B20E8" w14:textId="6299BD7C" w:rsidR="003E1025" w:rsidRPr="00704AB5" w:rsidRDefault="003E102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 ID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3CDCBFF7" w14:textId="3C664AA2" w:rsidR="003E1025" w:rsidRPr="00704AB5" w:rsidRDefault="003E102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any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43FA0EB1" w14:textId="38329315" w:rsidR="003E1025" w:rsidRPr="00704AB5" w:rsidRDefault="003E102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ution</w:t>
            </w:r>
          </w:p>
        </w:tc>
      </w:tr>
      <w:tr w:rsidR="003E1025" w14:paraId="45882780" w14:textId="77777777" w:rsidTr="00B01222">
        <w:tc>
          <w:tcPr>
            <w:tcW w:w="1864" w:type="dxa"/>
            <w:tcBorders>
              <w:top w:val="single" w:sz="4" w:space="0" w:color="auto"/>
            </w:tcBorders>
          </w:tcPr>
          <w:p w14:paraId="3D31616D" w14:textId="70635D90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A7359DB" w14:textId="1CD70FA6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025">
              <w:rPr>
                <w:rFonts w:ascii="Times New Roman" w:hAnsi="Times New Roman" w:cs="Times New Roman"/>
                <w:sz w:val="24"/>
                <w:szCs w:val="24"/>
              </w:rPr>
              <w:t>ZM0418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64AF66F" w14:textId="6CC4C477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025">
              <w:rPr>
                <w:rFonts w:ascii="Times New Roman" w:hAnsi="Times New Roman" w:cs="Times New Roman"/>
                <w:sz w:val="24"/>
                <w:szCs w:val="24"/>
              </w:rPr>
              <w:t>UMAB64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50FC1F9" w14:textId="2D43A8A8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025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4DCCBEE" w14:textId="3656FB99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02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3E1025" w14:paraId="2D14B8F3" w14:textId="77777777" w:rsidTr="00B01222">
        <w:tc>
          <w:tcPr>
            <w:tcW w:w="1864" w:type="dxa"/>
          </w:tcPr>
          <w:p w14:paraId="136042A1" w14:textId="3E745603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0</w:t>
            </w:r>
          </w:p>
        </w:tc>
        <w:tc>
          <w:tcPr>
            <w:tcW w:w="1608" w:type="dxa"/>
          </w:tcPr>
          <w:p w14:paraId="6EE8C7E4" w14:textId="64FB5163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ab9475</w:t>
            </w:r>
          </w:p>
        </w:tc>
        <w:tc>
          <w:tcPr>
            <w:tcW w:w="1608" w:type="dxa"/>
          </w:tcPr>
          <w:p w14:paraId="734978E0" w14:textId="71F8C7B5" w:rsidR="003E1025" w:rsidRDefault="00704AB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8" w:type="dxa"/>
          </w:tcPr>
          <w:p w14:paraId="267A9687" w14:textId="4A45303A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08" w:type="dxa"/>
          </w:tcPr>
          <w:p w14:paraId="64AF1DBD" w14:textId="10630EDE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E1025" w14:paraId="2E320234" w14:textId="77777777" w:rsidTr="00B01222">
        <w:tc>
          <w:tcPr>
            <w:tcW w:w="1864" w:type="dxa"/>
          </w:tcPr>
          <w:p w14:paraId="0F07FB3A" w14:textId="3A24FC14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8</w:t>
            </w:r>
          </w:p>
        </w:tc>
        <w:tc>
          <w:tcPr>
            <w:tcW w:w="1608" w:type="dxa"/>
          </w:tcPr>
          <w:p w14:paraId="403D9558" w14:textId="6E48C249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ZM0422</w:t>
            </w:r>
          </w:p>
        </w:tc>
        <w:tc>
          <w:tcPr>
            <w:tcW w:w="1608" w:type="dxa"/>
          </w:tcPr>
          <w:p w14:paraId="1597306E" w14:textId="05210543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SPC32</w:t>
            </w:r>
          </w:p>
        </w:tc>
        <w:tc>
          <w:tcPr>
            <w:tcW w:w="1608" w:type="dxa"/>
          </w:tcPr>
          <w:p w14:paraId="7D151D35" w14:textId="2EBF1857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08" w:type="dxa"/>
          </w:tcPr>
          <w:p w14:paraId="6429AF2B" w14:textId="655CF4B7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3E1025" w14:paraId="51A43A9E" w14:textId="77777777" w:rsidTr="00B01222">
        <w:tc>
          <w:tcPr>
            <w:tcW w:w="1864" w:type="dxa"/>
          </w:tcPr>
          <w:p w14:paraId="4F8B48DA" w14:textId="0C464625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</w:t>
            </w:r>
          </w:p>
        </w:tc>
        <w:tc>
          <w:tcPr>
            <w:tcW w:w="1608" w:type="dxa"/>
          </w:tcPr>
          <w:p w14:paraId="2D76A35F" w14:textId="33FC9744" w:rsidR="003E1025" w:rsidRPr="00751E4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3684s</w:t>
            </w:r>
          </w:p>
        </w:tc>
        <w:tc>
          <w:tcPr>
            <w:tcW w:w="1608" w:type="dxa"/>
          </w:tcPr>
          <w:p w14:paraId="3B6634A0" w14:textId="7AAF773D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E1L3N</w:t>
            </w:r>
          </w:p>
        </w:tc>
        <w:tc>
          <w:tcPr>
            <w:tcW w:w="1608" w:type="dxa"/>
          </w:tcPr>
          <w:p w14:paraId="7929D287" w14:textId="7B7481C0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608" w:type="dxa"/>
          </w:tcPr>
          <w:p w14:paraId="5AFDB20B" w14:textId="66115A91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E1025" w14:paraId="1FFE632B" w14:textId="77777777" w:rsidTr="00B01222">
        <w:tc>
          <w:tcPr>
            <w:tcW w:w="1864" w:type="dxa"/>
          </w:tcPr>
          <w:p w14:paraId="2469AB72" w14:textId="780205AC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66b</w:t>
            </w:r>
          </w:p>
        </w:tc>
        <w:tc>
          <w:tcPr>
            <w:tcW w:w="1608" w:type="dxa"/>
          </w:tcPr>
          <w:p w14:paraId="04E30B69" w14:textId="16B198D5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ab214175</w:t>
            </w:r>
          </w:p>
        </w:tc>
        <w:tc>
          <w:tcPr>
            <w:tcW w:w="1608" w:type="dxa"/>
          </w:tcPr>
          <w:p w14:paraId="15396A34" w14:textId="626E759A" w:rsidR="003E1025" w:rsidRDefault="00704AB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8" w:type="dxa"/>
          </w:tcPr>
          <w:p w14:paraId="1499B5E9" w14:textId="4B276DC4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08" w:type="dxa"/>
          </w:tcPr>
          <w:p w14:paraId="56AC0310" w14:textId="22564C95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3E1025" w14:paraId="4AAC76FC" w14:textId="77777777" w:rsidTr="00B01222">
        <w:tc>
          <w:tcPr>
            <w:tcW w:w="1864" w:type="dxa"/>
          </w:tcPr>
          <w:p w14:paraId="7D2F20BD" w14:textId="76038E9F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</w:t>
            </w:r>
          </w:p>
        </w:tc>
        <w:tc>
          <w:tcPr>
            <w:tcW w:w="1608" w:type="dxa"/>
          </w:tcPr>
          <w:p w14:paraId="1407F4BD" w14:textId="293FCCF1" w:rsidR="003E1025" w:rsidRPr="00751E4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ZA-0508</w:t>
            </w:r>
          </w:p>
        </w:tc>
        <w:tc>
          <w:tcPr>
            <w:tcW w:w="1608" w:type="dxa"/>
          </w:tcPr>
          <w:p w14:paraId="1044B6BA" w14:textId="2ACBE6BB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SP16</w:t>
            </w:r>
          </w:p>
        </w:tc>
        <w:tc>
          <w:tcPr>
            <w:tcW w:w="1608" w:type="dxa"/>
          </w:tcPr>
          <w:p w14:paraId="40278E2A" w14:textId="74926427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08" w:type="dxa"/>
          </w:tcPr>
          <w:p w14:paraId="3722BCA9" w14:textId="3066B1B1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E1025" w14:paraId="4EDC78BE" w14:textId="77777777" w:rsidTr="00B01222">
        <w:tc>
          <w:tcPr>
            <w:tcW w:w="1864" w:type="dxa"/>
          </w:tcPr>
          <w:p w14:paraId="555D8859" w14:textId="304190F4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68</w:t>
            </w:r>
          </w:p>
        </w:tc>
        <w:tc>
          <w:tcPr>
            <w:tcW w:w="1608" w:type="dxa"/>
          </w:tcPr>
          <w:p w14:paraId="0044A044" w14:textId="62FA221A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ZM-0060</w:t>
            </w:r>
          </w:p>
        </w:tc>
        <w:tc>
          <w:tcPr>
            <w:tcW w:w="1608" w:type="dxa"/>
          </w:tcPr>
          <w:p w14:paraId="63C513B0" w14:textId="55787ACD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KP1</w:t>
            </w:r>
          </w:p>
        </w:tc>
        <w:tc>
          <w:tcPr>
            <w:tcW w:w="1608" w:type="dxa"/>
          </w:tcPr>
          <w:p w14:paraId="4EA0D1A8" w14:textId="22A08753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08" w:type="dxa"/>
          </w:tcPr>
          <w:p w14:paraId="1A912F9E" w14:textId="422A46BD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E1025" w14:paraId="756CE2DE" w14:textId="77777777" w:rsidTr="00B01222">
        <w:tc>
          <w:tcPr>
            <w:tcW w:w="1864" w:type="dxa"/>
          </w:tcPr>
          <w:p w14:paraId="254F8C3B" w14:textId="22EF61CF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63</w:t>
            </w:r>
          </w:p>
        </w:tc>
        <w:tc>
          <w:tcPr>
            <w:tcW w:w="1608" w:type="dxa"/>
          </w:tcPr>
          <w:p w14:paraId="77C3834E" w14:textId="6A033C7E" w:rsidR="003E1025" w:rsidRPr="00751E4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ZM-0428</w:t>
            </w:r>
          </w:p>
        </w:tc>
        <w:tc>
          <w:tcPr>
            <w:tcW w:w="1608" w:type="dxa"/>
          </w:tcPr>
          <w:p w14:paraId="2291394E" w14:textId="43C43D8A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0D6</w:t>
            </w:r>
          </w:p>
        </w:tc>
        <w:tc>
          <w:tcPr>
            <w:tcW w:w="1608" w:type="dxa"/>
          </w:tcPr>
          <w:p w14:paraId="040E9132" w14:textId="1E7DA203" w:rsidR="003E1025" w:rsidRDefault="00704AB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8" w:type="dxa"/>
          </w:tcPr>
          <w:p w14:paraId="38502374" w14:textId="0DB0ED0C" w:rsidR="003E1025" w:rsidRDefault="00B01222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3E1025" w14:paraId="61AEE259" w14:textId="77777777" w:rsidTr="00B01222">
        <w:tc>
          <w:tcPr>
            <w:tcW w:w="1864" w:type="dxa"/>
          </w:tcPr>
          <w:p w14:paraId="1AF3C497" w14:textId="5098F2C0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P3</w:t>
            </w:r>
          </w:p>
        </w:tc>
        <w:tc>
          <w:tcPr>
            <w:tcW w:w="1608" w:type="dxa"/>
          </w:tcPr>
          <w:p w14:paraId="14C99020" w14:textId="2E3D858B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ab20034</w:t>
            </w:r>
          </w:p>
        </w:tc>
        <w:tc>
          <w:tcPr>
            <w:tcW w:w="1608" w:type="dxa"/>
          </w:tcPr>
          <w:p w14:paraId="13AAE91B" w14:textId="606A172C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236A/E7</w:t>
            </w:r>
          </w:p>
        </w:tc>
        <w:tc>
          <w:tcPr>
            <w:tcW w:w="1608" w:type="dxa"/>
          </w:tcPr>
          <w:p w14:paraId="0E1903F4" w14:textId="5AEA7838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08" w:type="dxa"/>
          </w:tcPr>
          <w:p w14:paraId="1EBD5D3E" w14:textId="33546D9E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E1025" w14:paraId="29D92DC3" w14:textId="77777777" w:rsidTr="00B01222">
        <w:tc>
          <w:tcPr>
            <w:tcW w:w="1864" w:type="dxa"/>
            <w:tcBorders>
              <w:bottom w:val="single" w:sz="12" w:space="0" w:color="auto"/>
            </w:tcBorders>
          </w:tcPr>
          <w:p w14:paraId="4346E0C9" w14:textId="15636EDB" w:rsidR="003E1025" w:rsidRPr="00704AB5" w:rsidRDefault="00751E45" w:rsidP="00704A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33</w:t>
            </w:r>
          </w:p>
        </w:tc>
        <w:tc>
          <w:tcPr>
            <w:tcW w:w="1608" w:type="dxa"/>
            <w:tcBorders>
              <w:bottom w:val="single" w:sz="12" w:space="0" w:color="auto"/>
            </w:tcBorders>
          </w:tcPr>
          <w:p w14:paraId="112A551E" w14:textId="1E64F74B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ab19898</w:t>
            </w:r>
          </w:p>
        </w:tc>
        <w:tc>
          <w:tcPr>
            <w:tcW w:w="1608" w:type="dxa"/>
            <w:tcBorders>
              <w:bottom w:val="single" w:sz="12" w:space="0" w:color="auto"/>
            </w:tcBorders>
          </w:tcPr>
          <w:p w14:paraId="20100810" w14:textId="0BBE0047" w:rsidR="003E1025" w:rsidRDefault="00704AB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8" w:type="dxa"/>
            <w:tcBorders>
              <w:bottom w:val="single" w:sz="12" w:space="0" w:color="auto"/>
            </w:tcBorders>
          </w:tcPr>
          <w:p w14:paraId="14D1DE14" w14:textId="100B2E83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08" w:type="dxa"/>
            <w:tcBorders>
              <w:bottom w:val="single" w:sz="12" w:space="0" w:color="auto"/>
            </w:tcBorders>
          </w:tcPr>
          <w:p w14:paraId="22120F14" w14:textId="3CD6D835" w:rsidR="003E1025" w:rsidRDefault="00751E45" w:rsidP="00704A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04D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</w:tbl>
    <w:p w14:paraId="6B681670" w14:textId="4E85958C" w:rsidR="003E1025" w:rsidRPr="00911F41" w:rsidRDefault="00B012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, no available.</w:t>
      </w:r>
    </w:p>
    <w:sectPr w:rsidR="003E1025" w:rsidRPr="00911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EE77F" w14:textId="77777777" w:rsidR="00B555DE" w:rsidRDefault="00B555DE" w:rsidP="00911F41">
      <w:r>
        <w:separator/>
      </w:r>
    </w:p>
  </w:endnote>
  <w:endnote w:type="continuationSeparator" w:id="0">
    <w:p w14:paraId="12CDFDE6" w14:textId="77777777" w:rsidR="00B555DE" w:rsidRDefault="00B555DE" w:rsidP="00911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51FC4" w14:textId="77777777" w:rsidR="00B555DE" w:rsidRDefault="00B555DE" w:rsidP="00911F41">
      <w:r>
        <w:separator/>
      </w:r>
    </w:p>
  </w:footnote>
  <w:footnote w:type="continuationSeparator" w:id="0">
    <w:p w14:paraId="6ADD5C6D" w14:textId="77777777" w:rsidR="00B555DE" w:rsidRDefault="00B555DE" w:rsidP="00911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65"/>
    <w:rsid w:val="00062753"/>
    <w:rsid w:val="001276ED"/>
    <w:rsid w:val="00380609"/>
    <w:rsid w:val="003E1025"/>
    <w:rsid w:val="004F35B6"/>
    <w:rsid w:val="00704AB5"/>
    <w:rsid w:val="00751E45"/>
    <w:rsid w:val="0088053B"/>
    <w:rsid w:val="00911F41"/>
    <w:rsid w:val="009822E6"/>
    <w:rsid w:val="009A3265"/>
    <w:rsid w:val="00B01222"/>
    <w:rsid w:val="00B555DE"/>
    <w:rsid w:val="00EC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EA84C"/>
  <w15:chartTrackingRefBased/>
  <w15:docId w15:val="{BF10BE71-63AD-4ACE-9748-B169C86C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F41"/>
    <w:rPr>
      <w:sz w:val="18"/>
      <w:szCs w:val="18"/>
    </w:rPr>
  </w:style>
  <w:style w:type="table" w:styleId="a7">
    <w:name w:val="Table Grid"/>
    <w:basedOn w:val="a1"/>
    <w:uiPriority w:val="39"/>
    <w:rsid w:val="003E1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FCB46-3B52-48CD-B79D-764D27F1C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8</cp:revision>
  <dcterms:created xsi:type="dcterms:W3CDTF">2022-10-11T02:34:00Z</dcterms:created>
  <dcterms:modified xsi:type="dcterms:W3CDTF">2022-12-06T09:54:00Z</dcterms:modified>
</cp:coreProperties>
</file>